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1" w:rightFromText="141" w:vertAnchor="text" w:horzAnchor="margin" w:tblpXSpec="center" w:tblpY="600"/>
        <w:tblW w:w="143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7"/>
        <w:gridCol w:w="840"/>
        <w:gridCol w:w="788"/>
        <w:gridCol w:w="788"/>
        <w:gridCol w:w="866"/>
        <w:gridCol w:w="788"/>
        <w:gridCol w:w="788"/>
        <w:gridCol w:w="788"/>
        <w:gridCol w:w="848"/>
        <w:gridCol w:w="907"/>
        <w:gridCol w:w="946"/>
        <w:gridCol w:w="946"/>
        <w:gridCol w:w="946"/>
        <w:gridCol w:w="946"/>
        <w:gridCol w:w="1262"/>
      </w:tblGrid>
      <w:tr w:rsidR="00150F90" w:rsidRPr="00AC2EC9" w14:paraId="7B65544F" w14:textId="77777777" w:rsidTr="006F5FE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6D27964" w14:textId="61356737" w:rsidR="004B7E68" w:rsidRPr="00E1687F" w:rsidRDefault="004B7E68" w:rsidP="004B7E6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MX"/>
              </w:rPr>
            </w:pPr>
            <w:r w:rsidRPr="00E1687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tabolit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387BCC8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 xml:space="preserve">NT-T1D </w:t>
            </w:r>
          </w:p>
          <w:p w14:paraId="49621B20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53B765A1" w14:textId="77777777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spro </w:t>
            </w:r>
          </w:p>
          <w:p w14:paraId="3DC2A482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lin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2DF2F4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0CE71C7" w14:textId="56237C40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-V</w:t>
            </w:r>
            <w:r w:rsidR="009D44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AEFB1F1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:1)</w:t>
            </w:r>
          </w:p>
          <w:p w14:paraId="788A2B70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MX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7B14D10" w14:textId="20BE9D83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-V</w:t>
            </w:r>
            <w:r w:rsidR="009D44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E655E0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:3)</w:t>
            </w:r>
          </w:p>
          <w:p w14:paraId="7A793DE6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848A45B" w14:textId="558E3D61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-V</w:t>
            </w:r>
            <w:r w:rsidR="009D44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5D5FE04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:5)</w:t>
            </w:r>
          </w:p>
          <w:p w14:paraId="6D7EB9D0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1AB6304" w14:textId="3AF80412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-V</w:t>
            </w:r>
            <w:r w:rsidR="009D44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7024D13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:7)</w:t>
            </w:r>
          </w:p>
          <w:p w14:paraId="4E53835B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E30F66" w14:textId="22779811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-V</w:t>
            </w:r>
            <w:r w:rsidR="009D442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5D2B7FC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:9)</w:t>
            </w:r>
          </w:p>
          <w:p w14:paraId="3FE9292C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EDD42AA" w14:textId="77777777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H</w:t>
            </w:r>
            <w:r w:rsidRPr="003637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O</w:t>
            </w:r>
            <w:r w:rsidRPr="003637E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953711D" w14:textId="77777777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273B07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bottom"/>
          </w:tcPr>
          <w:p w14:paraId="69105F0C" w14:textId="79BFE9F4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-DV</w:t>
            </w:r>
            <w:r w:rsidR="009D44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41B3197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9:1)</w:t>
            </w:r>
          </w:p>
          <w:p w14:paraId="124A4CB8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6DE0AC" w14:textId="73084AD2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- DV</w:t>
            </w:r>
            <w:r w:rsidR="009D44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5D50F84E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:3)</w:t>
            </w:r>
          </w:p>
          <w:p w14:paraId="0652AFAA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D29D2BE" w14:textId="37026A90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- DV</w:t>
            </w:r>
            <w:r w:rsidR="009D44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38868F87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:5)</w:t>
            </w:r>
          </w:p>
          <w:p w14:paraId="1D3CF2FB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6423EDB" w14:textId="210485DF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- DV</w:t>
            </w:r>
            <w:r w:rsidR="009D44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76722FD2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3:7)</w:t>
            </w:r>
          </w:p>
          <w:p w14:paraId="15A18A72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148F454" w14:textId="50F52160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s- DV</w:t>
            </w:r>
            <w:r w:rsidR="009D44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  <w:p w14:paraId="16D22E35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:9)</w:t>
            </w:r>
          </w:p>
          <w:p w14:paraId="18436C1E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637E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D976B99" w14:textId="77777777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avanadate </w:t>
            </w:r>
          </w:p>
          <w:p w14:paraId="6507CF54" w14:textId="2824EF04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DV</w:t>
            </w:r>
            <w:r w:rsidR="009D442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7A9C85E" w14:textId="77777777" w:rsidR="004B7E68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78ABD8" w14:textId="77777777" w:rsidR="004B7E68" w:rsidRPr="003637ED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=5)</w:t>
            </w:r>
          </w:p>
        </w:tc>
      </w:tr>
      <w:tr w:rsidR="00150F90" w:rsidRPr="00AC2EC9" w14:paraId="618CE5BF" w14:textId="77777777" w:rsidTr="006F5FE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898FAA" w14:textId="77777777" w:rsidR="004B7E68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rea </w:t>
            </w:r>
            <w:r w:rsidRPr="000C7468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  <w:p w14:paraId="7960488A" w14:textId="0432718D" w:rsidR="000C7468" w:rsidRPr="003637ED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V. = 40 - 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CBE16C" w14:textId="72EDD1E5" w:rsidR="004B7E68" w:rsidRPr="00B159FC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4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193DFDA" w14:textId="7E48EBC7" w:rsidR="004B7E68" w:rsidRPr="00B159FC" w:rsidRDefault="0062102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6±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FF6C29" w14:textId="6DAC4361" w:rsidR="004B7E68" w:rsidRPr="00C31153" w:rsidRDefault="00496F0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E5430E" w14:textId="39B37FA9" w:rsidR="004B7E68" w:rsidRPr="00B159FC" w:rsidRDefault="00496F0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.7±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19209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48E441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4A21C4" w14:textId="40A7A3D5" w:rsidR="004B7E68" w:rsidRPr="00C31153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7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791A0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F0192B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DFE2016" w14:textId="487C42F1" w:rsidR="004B7E68" w:rsidRPr="00C31153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AE877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6454F1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21DB8F" w14:textId="42C4EA7B" w:rsidR="004B7E68" w:rsidRPr="00B159FC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="00DC3729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1</w:t>
            </w:r>
            <w:r w:rsidR="00DC3729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8DAD7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C3DFB3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F0E89F" w14:textId="2B406733" w:rsidR="004B7E68" w:rsidRPr="00C31153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4.3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C1C6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2C48FA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18F646" w14:textId="5DBA8279" w:rsidR="004B7E68" w:rsidRPr="00C31153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.5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8C4BF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77630C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ACC574" w14:textId="4D9710FF" w:rsidR="004B7E68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±1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.5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4DEF2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F9FF869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1FCDCF" w14:textId="02366D84" w:rsidR="004B7E68" w:rsidRPr="00C31153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F3BBF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3B8762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27296E" w14:textId="2203EA2D" w:rsidR="004B7E68" w:rsidRPr="00C31153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F5FE1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6F5FE1">
              <w:rPr>
                <w:rFonts w:ascii="Times New Roman" w:hAnsi="Times New Roman" w:cs="Times New Roman"/>
                <w:sz w:val="16"/>
                <w:szCs w:val="16"/>
              </w:rPr>
              <w:t>17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25E8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6AD750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6D59BE" w14:textId="0CAC19EA" w:rsidR="004B7E68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6.3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5E85A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CA1283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18C6BB" w14:textId="6730B18F" w:rsidR="004B7E68" w:rsidRPr="00C31153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150F90" w:rsidRPr="00AC2EC9" w14:paraId="20DBD2D7" w14:textId="77777777" w:rsidTr="006F5FE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0F80D" w14:textId="77777777" w:rsidR="004B7E68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reatinine </w:t>
            </w:r>
            <w:r w:rsidRPr="000C7468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  <w:p w14:paraId="7556CD37" w14:textId="5208B7AF" w:rsidR="000C7468" w:rsidRPr="003637ED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.V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0BA859" w14:textId="5FE934A2" w:rsidR="004B7E68" w:rsidRPr="00B159FC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0C74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2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="000C74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46316E" w14:textId="4CBBE4F7" w:rsidR="004B7E68" w:rsidRPr="00C31153" w:rsidRDefault="00496F0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30D4B" w14:textId="206B2790" w:rsidR="004B7E68" w:rsidRPr="00C31153" w:rsidRDefault="00496F0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81E943" w14:textId="31336D4F" w:rsidR="004B7E68" w:rsidRPr="00C31153" w:rsidRDefault="00496F0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0EB83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986BF9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DE8236" w14:textId="48D63525" w:rsidR="004B7E68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3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4E97D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7129F1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362769" w14:textId="0EA9C21A" w:rsidR="004B7E68" w:rsidRPr="00C31153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461A6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DF6A27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92C029" w14:textId="2FA5D052" w:rsidR="004B7E68" w:rsidRPr="00C31153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8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7D1C8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DE1FD7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E2B6A3" w14:textId="228F3238" w:rsidR="004B7E68" w:rsidRPr="00C31153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04A0E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68ACB4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8591F1" w14:textId="65D740B8" w:rsidR="004B7E68" w:rsidRPr="00C31153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4FF92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541B85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3C6E71" w14:textId="764623AF" w:rsidR="004B7E68" w:rsidRPr="00C31153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E152B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7E7477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65BF1C" w14:textId="533C74FF" w:rsidR="004B7E68" w:rsidRPr="00C31153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C3A02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535646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361A21D" w14:textId="39E7F706" w:rsidR="004B7E68" w:rsidRPr="00C31153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7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58B84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C59A1D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94FFA4" w14:textId="1DD63540" w:rsidR="004B7E68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87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EDFAB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45FF7E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61FE688" w14:textId="3396A745" w:rsidR="004B7E68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</w:t>
            </w:r>
          </w:p>
        </w:tc>
      </w:tr>
      <w:tr w:rsidR="00150F90" w:rsidRPr="00AC2EC9" w14:paraId="3A0C3096" w14:textId="77777777" w:rsidTr="006F5FE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1DC88" w14:textId="77777777" w:rsidR="004B7E68" w:rsidRPr="00496F06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96F0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Sodium </w:t>
            </w:r>
            <w:r w:rsidRPr="00496F0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(m</w:t>
            </w:r>
            <w:r w:rsidRPr="00496F0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mol</w:t>
            </w:r>
            <w:r w:rsidRPr="00496F0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/L)</w:t>
            </w:r>
          </w:p>
          <w:p w14:paraId="2C343702" w14:textId="7046921A" w:rsidR="000C7468" w:rsidRPr="00496F06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496F0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R.V. = </w:t>
            </w:r>
            <w:r w:rsidRPr="00496F06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145 - 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2F0457" w14:textId="777863E4" w:rsidR="004B7E68" w:rsidRPr="00B159FC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1.7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8C67BC9" w14:textId="3E17A9F7" w:rsidR="004B7E68" w:rsidRPr="00C31153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96F06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96F06"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7A35C" w14:textId="5DA60B1C" w:rsidR="004B7E68" w:rsidRPr="00C31153" w:rsidRDefault="00496F0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92FC5B" w14:textId="28E316CF" w:rsidR="004B7E68" w:rsidRPr="00C31153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496F0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96F06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C13690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A06938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E7F32B" w14:textId="1ACC486E" w:rsidR="004B7E68" w:rsidRPr="00C31153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9E7B3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AB8EC0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6896BC" w14:textId="4DA2293C" w:rsidR="004B7E68" w:rsidRPr="00C31153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.6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B0BA6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C618F7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6B632B" w14:textId="03FE78AD" w:rsidR="004B7E68" w:rsidRPr="00C31153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FE426" w14:textId="77777777" w:rsidR="00150F90" w:rsidRDefault="00150F90" w:rsidP="00150F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324486" w14:textId="77777777" w:rsidR="00150F90" w:rsidRDefault="00150F90" w:rsidP="00150F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E42377" w14:textId="0FC9BA4E" w:rsidR="004B7E68" w:rsidRPr="00C31153" w:rsidRDefault="00150F90" w:rsidP="00150F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17F0C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56F998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314F11" w14:textId="4F891DD2" w:rsidR="004B7E68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1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.0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6812E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E576A9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B319EB" w14:textId="7384906A" w:rsidR="004B7E68" w:rsidRPr="00C31153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150F9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150F90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150F9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AB584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458E59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F5FE94" w14:textId="264D2886" w:rsidR="004B7E68" w:rsidRPr="00C31153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7.8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E0D00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BBAD21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341BB3" w14:textId="77558426" w:rsidR="004B7E68" w:rsidRPr="00C31153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CFEEC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B4BE65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179B1C" w14:textId="3EB01373" w:rsidR="004B7E68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1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2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21985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832ECCA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A66F65" w14:textId="29975ED5" w:rsidR="004B7E68" w:rsidRPr="00C31153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F5FE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F5F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150F90" w:rsidRPr="00AC2EC9" w14:paraId="2C4AD036" w14:textId="77777777" w:rsidTr="006F5FE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FF2BA9" w14:textId="77777777" w:rsidR="004B7E68" w:rsidRPr="00496F06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96F0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Potassium </w:t>
            </w:r>
            <w:r w:rsidRPr="00496F0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(mmol/L)</w:t>
            </w:r>
          </w:p>
          <w:p w14:paraId="00B0BB7E" w14:textId="4E24F032" w:rsidR="000C7468" w:rsidRPr="00496F06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496F0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R.V. = </w:t>
            </w:r>
            <w:r w:rsidRPr="00496F0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5.</w:t>
            </w:r>
            <w:r w:rsidRPr="00496F0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5 </w:t>
            </w:r>
            <w:r w:rsidRPr="00496F0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–</w:t>
            </w:r>
            <w:r w:rsidRPr="00496F0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</w:t>
            </w:r>
            <w:r w:rsidRPr="00496F06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591D0" w14:textId="34B65299" w:rsidR="004B7E68" w:rsidRPr="00B159FC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.8±</w:t>
            </w:r>
            <w:r w:rsidR="000C74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="000C74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87A584" w14:textId="13514CF7" w:rsidR="004B7E68" w:rsidRPr="00B159FC" w:rsidRDefault="00496F0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.14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E58CD6" w14:textId="25D87762" w:rsidR="004B7E68" w:rsidRPr="00C31153" w:rsidRDefault="00496F0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3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8C1B2" w14:textId="092C2CB2" w:rsidR="004B7E68" w:rsidRPr="00C31153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DC3729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DC37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6AD82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514371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80BCAFE" w14:textId="7D59D819" w:rsidR="004B7E68" w:rsidRPr="00C31153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1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6A9B4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566BE6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773988" w14:textId="20683B21" w:rsidR="004B7E68" w:rsidRPr="00C31153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CF5BD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E97720" w14:textId="77777777" w:rsidR="00DC3729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E6E647" w14:textId="7EDE87A5" w:rsidR="004B7E68" w:rsidRPr="00C31153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3940D" w14:textId="77777777" w:rsidR="00150F90" w:rsidRDefault="00150F90" w:rsidP="00150F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EC349F" w14:textId="77777777" w:rsidR="00150F90" w:rsidRDefault="00150F90" w:rsidP="00150F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F1ADE1" w14:textId="50210A19" w:rsidR="004B7E68" w:rsidRPr="00C31153" w:rsidRDefault="004B7E68" w:rsidP="00150F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150F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150F90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59826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1F84D1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A879DD" w14:textId="01D5115E" w:rsidR="004B7E68" w:rsidRPr="00B159FC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150F90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4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="00150F90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150F90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BD7E0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5A4145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57E70F" w14:textId="5218AD84" w:rsidR="004B7E68" w:rsidRPr="00C31153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5EB80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F4ABF70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47E0C6" w14:textId="3A69EC62" w:rsidR="004B7E68" w:rsidRPr="00C31153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E69CD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DA30CB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86D9DC" w14:textId="5B329280" w:rsidR="004B7E68" w:rsidRPr="00C31153" w:rsidRDefault="004B7E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6F5FE1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 w:rsidR="006F5FE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57CFC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7EB7BF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607CCD" w14:textId="1BC6B3B0" w:rsidR="004B7E68" w:rsidRPr="00C31153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81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A2FCF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AA0B8C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A0A0F0" w14:textId="613378C0" w:rsidR="004B7E68" w:rsidRPr="00C31153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3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6F5FE1" w:rsidRPr="00AC2EC9" w14:paraId="316D3595" w14:textId="77777777" w:rsidTr="006F5FE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B74B4A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SAT </w:t>
            </w:r>
            <w:r w:rsidRPr="000C74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I</w:t>
            </w:r>
            <w:r w:rsidRPr="000C746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14:paraId="4D2263DC" w14:textId="1F2CAC83" w:rsidR="006F5FE1" w:rsidRPr="003637ED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.V. = 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DCA43" w14:textId="5A6E4846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3±14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252FEE" w14:textId="1257A1FD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3±4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AC6ACA" w14:textId="1BFA755C" w:rsidR="006F5FE1" w:rsidRPr="00C31153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89C377" w14:textId="6C1F6128" w:rsidR="006F5FE1" w:rsidRPr="00C31153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8283D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D2F8F3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1C7E48" w14:textId="73F4CDBC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194±8.0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82CC8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2B112C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253FA9" w14:textId="7639D64C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6±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EA8C6E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F0F37D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081660" w14:textId="236D6416" w:rsidR="006F5FE1" w:rsidRPr="00C31153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1FD11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3FCB31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4F54DE" w14:textId="417EF5E3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4±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A2EF9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67FCE9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778305" w14:textId="0BBB518B" w:rsidR="006F5FE1" w:rsidRPr="00C31153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C5A4BF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81683B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EA1D66" w14:textId="746F8CAB" w:rsidR="006F5FE1" w:rsidRPr="00C31153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3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8FBE11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F77DA1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476AFF0" w14:textId="1F4B77E9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207±1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8349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BE04B1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487AE1" w14:textId="094C3B9D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0±1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C3F8E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CEDCF1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9EEAC5" w14:textId="74FEBF6C" w:rsidR="006F5FE1" w:rsidRPr="00C31153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7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C8994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4C61EC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A16A06" w14:textId="33DA88D5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3±48.5</w:t>
            </w:r>
          </w:p>
        </w:tc>
      </w:tr>
      <w:tr w:rsidR="006F5FE1" w:rsidRPr="00AC2EC9" w14:paraId="199A9657" w14:textId="77777777" w:rsidTr="006F5FE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942A1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AT </w:t>
            </w:r>
            <w:r w:rsidRPr="000C74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I</w:t>
            </w:r>
            <w:r w:rsidRPr="000C746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14:paraId="45AD60F5" w14:textId="41A7DFED" w:rsidR="006F5FE1" w:rsidRPr="003637ED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.V.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D69F4" w14:textId="2A0915E2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8.7±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866C0A" w14:textId="24DA2C5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6±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EB9086" w14:textId="6631363E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5±3.0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145D2B" w14:textId="7775433D" w:rsidR="006F5FE1" w:rsidRPr="00C31153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7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C5996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F18489D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E46F118" w14:textId="64CDC38D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3±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A8847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477F8A9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29C0195" w14:textId="6581215D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7±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D89B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2DC83E0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5F57F20" w14:textId="70404428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6±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DFC60C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27D25B7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61AF232" w14:textId="5357A50B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4±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C1787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0EC9D0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2CA66DE" w14:textId="042E2191" w:rsidR="006F5FE1" w:rsidRPr="00C31153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6A8C15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A61AA08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9D93269" w14:textId="59B09C63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1±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2BF49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B7E0286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C6F9EDE" w14:textId="2BF0310B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±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D9E948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3727CDF" w14:textId="77777777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12E7162" w14:textId="7FA9AB33" w:rsidR="006F5FE1" w:rsidRPr="00B159FC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0±3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B5F06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292B0B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C08210" w14:textId="1F6511E0" w:rsidR="006F5FE1" w:rsidRPr="00C31153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5</w:t>
            </w:r>
            <w:r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D0308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3E72AB" w14:textId="77777777" w:rsidR="006F5FE1" w:rsidRDefault="006F5FE1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4A61E7" w14:textId="66CBAF48" w:rsidR="006F5FE1" w:rsidRPr="00B159FC" w:rsidRDefault="00DB47BE" w:rsidP="006F5FE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="006F5FE1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</w:tr>
      <w:tr w:rsidR="00150F90" w:rsidRPr="00AC2EC9" w14:paraId="06C1293A" w14:textId="77777777" w:rsidTr="006F5FE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DBF386" w14:textId="2F105A23" w:rsidR="004B7E68" w:rsidRDefault="00DB47BE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C7468">
              <w:rPr>
                <w:rFonts w:ascii="Times New Roman" w:hAnsi="Times New Roman" w:cs="Times New Roman"/>
                <w:sz w:val="20"/>
                <w:szCs w:val="20"/>
              </w:rPr>
              <w:t xml:space="preserve">ALP </w:t>
            </w:r>
            <w:r w:rsidR="000C7468" w:rsidRPr="000C74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0C7468">
              <w:rPr>
                <w:rFonts w:ascii="Times New Roman" w:hAnsi="Times New Roman" w:cs="Times New Roman"/>
                <w:sz w:val="20"/>
                <w:szCs w:val="20"/>
              </w:rPr>
              <w:t>UI</w:t>
            </w:r>
            <w:r w:rsidR="000C7468" w:rsidRPr="000C7468">
              <w:rPr>
                <w:rFonts w:ascii="Times New Roman" w:hAnsi="Times New Roman" w:cs="Times New Roman"/>
                <w:sz w:val="20"/>
                <w:szCs w:val="20"/>
              </w:rPr>
              <w:t>/L)</w:t>
            </w:r>
          </w:p>
          <w:p w14:paraId="5A863CA7" w14:textId="7D4CD03C" w:rsidR="000C7468" w:rsidRPr="003637ED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.V.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D1C395" w14:textId="7D0BC6E2" w:rsidR="004B7E68" w:rsidRPr="00B159FC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47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4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C492112" w14:textId="3F1512D7" w:rsidR="004B7E68" w:rsidRPr="00B159FC" w:rsidRDefault="00496F0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49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76854" w14:textId="5F96A1FB" w:rsidR="004B7E68" w:rsidRPr="00B159FC" w:rsidRDefault="00496F06" w:rsidP="00496F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2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0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A646B" w14:textId="280CFFC0" w:rsidR="004B7E68" w:rsidRPr="00C31153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F74CF" w14:textId="77777777" w:rsidR="00DC3729" w:rsidRPr="00B159FC" w:rsidRDefault="00DC3729" w:rsidP="00DC3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58B7E08" w14:textId="77777777" w:rsidR="00DC3729" w:rsidRPr="00B159FC" w:rsidRDefault="00DC3729" w:rsidP="00DC3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CC912E8" w14:textId="0F14E061" w:rsidR="004B7E68" w:rsidRPr="00B159FC" w:rsidRDefault="00DC3729" w:rsidP="00DC3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1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7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9CC32" w14:textId="77777777" w:rsidR="00DC3729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691F069" w14:textId="77777777" w:rsidR="00DC3729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8E70E7F" w14:textId="607B55A8" w:rsidR="004B7E68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8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5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1497F" w14:textId="77777777" w:rsidR="00DC3729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2ED5B513" w14:textId="77777777" w:rsidR="00DC3729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323EB2B" w14:textId="6188EEBA" w:rsidR="004B7E68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78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D9B03" w14:textId="77777777" w:rsidR="00150F90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D7C71EF" w14:textId="77777777" w:rsidR="00150F90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401799B" w14:textId="5DDA02BF" w:rsidR="004B7E68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66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C45FB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6BF65B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A316DC" w14:textId="3336602B" w:rsidR="004B7E68" w:rsidRPr="00C31153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BF742" w14:textId="77777777" w:rsidR="00150F90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7A46274" w14:textId="77777777" w:rsidR="00150F90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6B0D0D0" w14:textId="72B2A6D8" w:rsidR="004B7E68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84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2ECF2" w14:textId="77777777" w:rsidR="006F5FE1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F113EDE" w14:textId="77777777" w:rsidR="006F5FE1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8477BB4" w14:textId="60B92ED2" w:rsidR="004B7E68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85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C6B99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A2F191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616E73" w14:textId="41947D52" w:rsidR="004B7E68" w:rsidRPr="00C31153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36E47" w14:textId="77777777" w:rsidR="006F5FE1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6DF388F" w14:textId="77777777" w:rsidR="006F5FE1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19D70540" w14:textId="421A5297" w:rsidR="004B7E68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7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C5DF0" w14:textId="77777777" w:rsidR="00DB47BE" w:rsidRPr="00B159FC" w:rsidRDefault="00DB47BE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4969FAA" w14:textId="77777777" w:rsidR="00DB47BE" w:rsidRPr="00B159FC" w:rsidRDefault="00DB47BE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68F12910" w14:textId="197DFDC8" w:rsidR="004B7E68" w:rsidRPr="00B159FC" w:rsidRDefault="00DB47BE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41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</w:tr>
      <w:tr w:rsidR="00150F90" w:rsidRPr="00AC2EC9" w14:paraId="3664A037" w14:textId="77777777" w:rsidTr="006F5FE1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DA478F" w14:textId="77777777" w:rsidR="004B7E68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Bilirubin </w:t>
            </w:r>
            <w:r w:rsidRPr="000C7468">
              <w:rPr>
                <w:rFonts w:ascii="Times New Roman" w:hAnsi="Times New Roman" w:cs="Times New Roman"/>
                <w:sz w:val="20"/>
                <w:szCs w:val="20"/>
              </w:rPr>
              <w:t>(mg/dL)</w:t>
            </w:r>
          </w:p>
          <w:p w14:paraId="3B574474" w14:textId="5888627A" w:rsidR="000C7468" w:rsidRPr="003637ED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.V.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E9DA54" w14:textId="4EA54C5C" w:rsidR="004B7E68" w:rsidRPr="00B159FC" w:rsidRDefault="000C7468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2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F69873B" w14:textId="06106B50" w:rsidR="004B7E68" w:rsidRPr="00C31153" w:rsidRDefault="00496F0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8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75BD8B" w14:textId="24AB6EDD" w:rsidR="004B7E68" w:rsidRPr="00B159FC" w:rsidRDefault="00496F06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8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8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F578E8" w14:textId="010327C5" w:rsidR="004B7E68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2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7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7E0E5" w14:textId="77777777" w:rsidR="00DC3729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0F0E1D7" w14:textId="77777777" w:rsidR="00DC3729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352C160D" w14:textId="0E889252" w:rsidR="004B7E68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8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.1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50710" w14:textId="77777777" w:rsidR="00DC3729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0E89EA74" w14:textId="77777777" w:rsidR="00DC3729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756CC48" w14:textId="11BCAEC8" w:rsidR="004B7E68" w:rsidRPr="00B159FC" w:rsidRDefault="00DC3729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66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23E71" w14:textId="77777777" w:rsidR="00150F90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49C5A121" w14:textId="77777777" w:rsidR="00150F90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7E7E502" w14:textId="54557A17" w:rsidR="004B7E68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3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23E25" w14:textId="77777777" w:rsidR="00150F90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59DD1BEF" w14:textId="77777777" w:rsidR="00150F90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  <w:p w14:paraId="76496B7E" w14:textId="3B10B90D" w:rsidR="004B7E68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1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5559E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F7AB18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ADC4F2" w14:textId="6A66D3EB" w:rsidR="004B7E68" w:rsidRPr="00C31153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5A7DD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412867" w14:textId="77777777" w:rsidR="00150F90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6961A4" w14:textId="3139964B" w:rsidR="004B7E68" w:rsidRPr="00B159FC" w:rsidRDefault="00150F90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7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603CD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0B5400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D38F71" w14:textId="1D14E348" w:rsidR="004B7E68" w:rsidRPr="00C31153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5012B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FD1690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32CB19" w14:textId="7B137545" w:rsidR="004B7E68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B83D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83C3CFA" w14:textId="77777777" w:rsidR="006F5FE1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A6713F" w14:textId="1D9A2FC7" w:rsidR="004B7E68" w:rsidRPr="00B159FC" w:rsidRDefault="006F5FE1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41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±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4B7E68"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B159F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2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8FB84" w14:textId="77777777" w:rsidR="00DB47BE" w:rsidRDefault="00DB47BE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CAC3FF" w14:textId="77777777" w:rsidR="00DB47BE" w:rsidRDefault="00DB47BE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535EB2" w14:textId="729B3DED" w:rsidR="004B7E68" w:rsidRPr="00C31153" w:rsidRDefault="00DB47BE" w:rsidP="004B7E6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="004B7E68" w:rsidRPr="00C31153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B7E68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</w:tbl>
    <w:p w14:paraId="55CF0469" w14:textId="71F9E71F" w:rsidR="003637ED" w:rsidRPr="0079354A" w:rsidRDefault="003637ED" w:rsidP="003637E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9354A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C40CE5">
        <w:rPr>
          <w:rFonts w:ascii="Times New Roman" w:hAnsi="Times New Roman" w:cs="Times New Roman"/>
          <w:b/>
          <w:sz w:val="20"/>
          <w:szCs w:val="20"/>
        </w:rPr>
        <w:t>S2</w:t>
      </w:r>
      <w:r w:rsidR="001A467D" w:rsidRPr="0079354A">
        <w:rPr>
          <w:rFonts w:ascii="Times New Roman" w:hAnsi="Times New Roman" w:cs="Times New Roman"/>
          <w:b/>
          <w:sz w:val="20"/>
          <w:szCs w:val="20"/>
        </w:rPr>
        <w:t xml:space="preserve">. </w:t>
      </w:r>
      <w:bookmarkStart w:id="0" w:name="_Hlk217308447"/>
      <w:r w:rsidR="000C7468" w:rsidRPr="000C7468">
        <w:rPr>
          <w:rFonts w:ascii="Times New Roman" w:hAnsi="Times New Roman" w:cs="Times New Roman"/>
          <w:bCs/>
          <w:sz w:val="20"/>
          <w:szCs w:val="20"/>
        </w:rPr>
        <w:t>Serum biomarkers of hepatic and renal damage</w:t>
      </w:r>
      <w:bookmarkEnd w:id="0"/>
      <w:r w:rsidR="004B7E68" w:rsidRPr="0079354A">
        <w:rPr>
          <w:rFonts w:ascii="Times New Roman" w:hAnsi="Times New Roman" w:cs="Times New Roman"/>
          <w:bCs/>
          <w:sz w:val="20"/>
          <w:szCs w:val="20"/>
        </w:rPr>
        <w:t>.</w:t>
      </w:r>
    </w:p>
    <w:p w14:paraId="50049DC9" w14:textId="1DBFABB8" w:rsidR="003637ED" w:rsidRPr="00C82F7A" w:rsidRDefault="003637ED" w:rsidP="003637E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1" w:name="_Hlk187868931"/>
      <w:r w:rsidRPr="00C82F7A">
        <w:rPr>
          <w:rFonts w:ascii="Times New Roman" w:hAnsi="Times New Roman" w:cs="Times New Roman"/>
          <w:sz w:val="20"/>
          <w:szCs w:val="20"/>
        </w:rPr>
        <w:t xml:space="preserve">The results shown are the average of </w:t>
      </w:r>
      <w:r w:rsidR="00B5401F" w:rsidRPr="00C82F7A">
        <w:rPr>
          <w:rFonts w:ascii="Times New Roman" w:hAnsi="Times New Roman" w:cs="Times New Roman"/>
          <w:sz w:val="20"/>
          <w:szCs w:val="20"/>
        </w:rPr>
        <w:t>5</w:t>
      </w:r>
      <w:r w:rsidRPr="00C82F7A">
        <w:rPr>
          <w:rFonts w:ascii="Times New Roman" w:hAnsi="Times New Roman" w:cs="Times New Roman"/>
          <w:sz w:val="20"/>
          <w:szCs w:val="20"/>
        </w:rPr>
        <w:t xml:space="preserve"> separate experimental animals ± SEM. </w:t>
      </w:r>
      <w:r w:rsidR="00621026" w:rsidRPr="00621026">
        <w:rPr>
          <w:rFonts w:ascii="Times New Roman" w:hAnsi="Times New Roman" w:cs="Times New Roman"/>
          <w:sz w:val="20"/>
          <w:szCs w:val="20"/>
        </w:rPr>
        <w:t>R.V. Reference value from intact control, male Wistar rat of the same age as the experimental groups</w:t>
      </w:r>
      <w:r w:rsidRPr="00C82F7A">
        <w:rPr>
          <w:rFonts w:ascii="Times New Roman" w:hAnsi="Times New Roman" w:cs="Times New Roman"/>
          <w:sz w:val="20"/>
          <w:szCs w:val="20"/>
        </w:rPr>
        <w:t>.</w:t>
      </w:r>
      <w:bookmarkEnd w:id="1"/>
      <w:r w:rsidR="00B159FC">
        <w:rPr>
          <w:rFonts w:ascii="Times New Roman" w:hAnsi="Times New Roman" w:cs="Times New Roman"/>
          <w:sz w:val="20"/>
          <w:szCs w:val="20"/>
        </w:rPr>
        <w:t xml:space="preserve"> </w:t>
      </w:r>
      <w:r w:rsidR="00B159FC" w:rsidRPr="00B159FC">
        <w:rPr>
          <w:rFonts w:ascii="Times New Roman" w:hAnsi="Times New Roman" w:cs="Times New Roman"/>
          <w:sz w:val="20"/>
          <w:szCs w:val="20"/>
        </w:rPr>
        <w:t>Reference values ​​outside the biological range are shown in bold.</w:t>
      </w:r>
    </w:p>
    <w:p w14:paraId="5161B00D" w14:textId="77777777" w:rsidR="00B14550" w:rsidRDefault="00B14550"/>
    <w:sectPr w:rsidR="00B14550" w:rsidSect="003637E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1tjSzNDGysDQytDRU0lEKTi0uzszPAykwNKwFAGihSrEtAAAA"/>
  </w:docVars>
  <w:rsids>
    <w:rsidRoot w:val="003637ED"/>
    <w:rsid w:val="00002578"/>
    <w:rsid w:val="0001279B"/>
    <w:rsid w:val="0006144B"/>
    <w:rsid w:val="000A6972"/>
    <w:rsid w:val="000C7468"/>
    <w:rsid w:val="000E762D"/>
    <w:rsid w:val="00110F5E"/>
    <w:rsid w:val="00132D16"/>
    <w:rsid w:val="00150F90"/>
    <w:rsid w:val="001556B3"/>
    <w:rsid w:val="00155A98"/>
    <w:rsid w:val="001A467D"/>
    <w:rsid w:val="001C2A58"/>
    <w:rsid w:val="001D49DC"/>
    <w:rsid w:val="001E587C"/>
    <w:rsid w:val="002346FA"/>
    <w:rsid w:val="0024556F"/>
    <w:rsid w:val="002734A7"/>
    <w:rsid w:val="002A2456"/>
    <w:rsid w:val="002C2AF5"/>
    <w:rsid w:val="002D3303"/>
    <w:rsid w:val="002F327E"/>
    <w:rsid w:val="00312479"/>
    <w:rsid w:val="0031338C"/>
    <w:rsid w:val="00344555"/>
    <w:rsid w:val="003637ED"/>
    <w:rsid w:val="003A66DE"/>
    <w:rsid w:val="003C2E4F"/>
    <w:rsid w:val="004234B4"/>
    <w:rsid w:val="004533B5"/>
    <w:rsid w:val="0046773F"/>
    <w:rsid w:val="00471329"/>
    <w:rsid w:val="00473B1F"/>
    <w:rsid w:val="00496F06"/>
    <w:rsid w:val="004A1D4C"/>
    <w:rsid w:val="004A59D4"/>
    <w:rsid w:val="004B7E68"/>
    <w:rsid w:val="004C09B1"/>
    <w:rsid w:val="004D13FF"/>
    <w:rsid w:val="004E48BA"/>
    <w:rsid w:val="00566182"/>
    <w:rsid w:val="00583E3B"/>
    <w:rsid w:val="005C33B7"/>
    <w:rsid w:val="00616413"/>
    <w:rsid w:val="00621026"/>
    <w:rsid w:val="00626CA5"/>
    <w:rsid w:val="006F5FE1"/>
    <w:rsid w:val="00716DA6"/>
    <w:rsid w:val="007522E4"/>
    <w:rsid w:val="00770E97"/>
    <w:rsid w:val="0079354A"/>
    <w:rsid w:val="007C5E19"/>
    <w:rsid w:val="007C63F5"/>
    <w:rsid w:val="007E10F9"/>
    <w:rsid w:val="007E7FD5"/>
    <w:rsid w:val="0083341E"/>
    <w:rsid w:val="008E7EB3"/>
    <w:rsid w:val="009A2DE7"/>
    <w:rsid w:val="009C2209"/>
    <w:rsid w:val="009C445E"/>
    <w:rsid w:val="009D442E"/>
    <w:rsid w:val="009F2884"/>
    <w:rsid w:val="00A03893"/>
    <w:rsid w:val="00A52831"/>
    <w:rsid w:val="00B14550"/>
    <w:rsid w:val="00B159FC"/>
    <w:rsid w:val="00B1786E"/>
    <w:rsid w:val="00B5401F"/>
    <w:rsid w:val="00B55F95"/>
    <w:rsid w:val="00B8528A"/>
    <w:rsid w:val="00BF44CD"/>
    <w:rsid w:val="00C06F2F"/>
    <w:rsid w:val="00C31153"/>
    <w:rsid w:val="00C40CE5"/>
    <w:rsid w:val="00C76D5C"/>
    <w:rsid w:val="00C82F7A"/>
    <w:rsid w:val="00CC7112"/>
    <w:rsid w:val="00D52572"/>
    <w:rsid w:val="00DB47BE"/>
    <w:rsid w:val="00DC3729"/>
    <w:rsid w:val="00DC7ED9"/>
    <w:rsid w:val="00DD0758"/>
    <w:rsid w:val="00DE3AC7"/>
    <w:rsid w:val="00E1687F"/>
    <w:rsid w:val="00E30BA9"/>
    <w:rsid w:val="00E37CA6"/>
    <w:rsid w:val="00E52027"/>
    <w:rsid w:val="00EB065F"/>
    <w:rsid w:val="00EC1D17"/>
    <w:rsid w:val="00ED2E37"/>
    <w:rsid w:val="00F70347"/>
    <w:rsid w:val="00F73D7B"/>
    <w:rsid w:val="00F74545"/>
    <w:rsid w:val="00F86684"/>
    <w:rsid w:val="00F91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C6A276"/>
  <w15:chartTrackingRefBased/>
  <w15:docId w15:val="{603FB56E-7AA0-456B-8AB7-F574F8E0ED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37E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310</Words>
  <Characters>1686</Characters>
  <Application>Microsoft Office Word</Application>
  <DocSecurity>0</DocSecurity>
  <Lines>281</Lines>
  <Paragraphs>2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mik_2002 guerra</dc:creator>
  <cp:keywords/>
  <dc:description/>
  <cp:lastModifiedBy>SAMUEL TREVINO - MORA</cp:lastModifiedBy>
  <cp:revision>7</cp:revision>
  <dcterms:created xsi:type="dcterms:W3CDTF">2025-12-22T20:53:00Z</dcterms:created>
  <dcterms:modified xsi:type="dcterms:W3CDTF">2025-12-22T2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772183fd72c59b506ffc4bc10b736fa1d3aa26b0265b5a79486f3320853cbd</vt:lpwstr>
  </property>
</Properties>
</file>